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4 Table . </w:t>
      </w:r>
      <w:r>
        <w:rPr>
          <w:rFonts w:cs="Times New Roman" w:ascii="Times New Roman" w:hAnsi="Times New Roman"/>
          <w:sz w:val="24"/>
          <w:szCs w:val="24"/>
          <w:lang w:val="en-US"/>
        </w:rPr>
        <w:t>Haplotype analysis for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/>
        <w:t xml:space="preserve">FLT-1 seven SNPs in RA patients and controls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1669"/>
        <w:gridCol w:w="2065"/>
        <w:gridCol w:w="2177"/>
        <w:gridCol w:w="1370"/>
      </w:tblGrid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l-PL"/>
              </w:rPr>
              <w:t>Haplotyp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l-PL"/>
              </w:rPr>
              <w:t>RA 2n= 1120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l-PL"/>
              </w:rPr>
              <w:t>Control 2n=1362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l-PL"/>
              </w:rPr>
              <w:t>OR [95% CI]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l-PL"/>
              </w:rPr>
              <w:t>p*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CAAAC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83(0.163)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34(0.171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.943 [0.763~1.165]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.627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TAGTTC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30(0.116)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9(0.123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.928 [0.727~1.184]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.577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TAGTT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30(0.116)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51(0.11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.054 [0.822~1.353]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.702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CAAACC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02(0.091)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34(0.098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.919 [0.701~1.205]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.582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CCAACC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82(0.073)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05(0.076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.947 [0.701~1.279]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.76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TAGTCC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2(0.046)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6(0.033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.395 [0.93~2.091]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.12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CCAAC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8(0.051)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81(0.059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.865 [0.611~1.223]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.43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TTAGTTC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6(0.041)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65(0.047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.855 [0.581~1.259]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.437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CAATCC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8(0.033)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7(0.034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.984 [0.636~1.52]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*Fisher’s test; p &lt; 0.05 was considered significant;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09:13:00Z</dcterms:created>
  <dc:creator>Biochemia</dc:creator>
  <dc:description/>
  <cp:keywords/>
  <dc:language>en-US</dc:language>
  <cp:lastModifiedBy>Biochemia</cp:lastModifiedBy>
  <dcterms:modified xsi:type="dcterms:W3CDTF">2017-02-02T09:13:00Z</dcterms:modified>
  <cp:revision>2</cp:revision>
  <dc:subject/>
  <dc:title/>
</cp:coreProperties>
</file>